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81DA" w14:textId="76E0C512" w:rsidR="004327AC" w:rsidRPr="00BD4A14" w:rsidRDefault="00CF24E5" w:rsidP="004327AC">
      <w:pPr>
        <w:autoSpaceDE w:val="0"/>
        <w:autoSpaceDN w:val="0"/>
        <w:adjustRightInd w:val="0"/>
        <w:spacing w:after="0" w:line="240" w:lineRule="auto"/>
        <w:rPr>
          <w:b/>
          <w:szCs w:val="17"/>
          <w:lang w:eastAsia="en-GB"/>
        </w:rPr>
      </w:pPr>
      <w:r>
        <w:rPr>
          <w:b/>
          <w:szCs w:val="24"/>
        </w:rPr>
        <w:t xml:space="preserve">Figure </w:t>
      </w:r>
      <w:r w:rsidR="00E1049A">
        <w:rPr>
          <w:b/>
          <w:szCs w:val="24"/>
        </w:rPr>
        <w:t>S6</w:t>
      </w:r>
      <w:r>
        <w:rPr>
          <w:b/>
          <w:szCs w:val="24"/>
        </w:rPr>
        <w:t xml:space="preserve">. </w:t>
      </w:r>
      <w:r w:rsidR="00415EAE" w:rsidRPr="00BD4A14">
        <w:rPr>
          <w:b/>
          <w:szCs w:val="24"/>
        </w:rPr>
        <w:t xml:space="preserve">Multi-disciplinary </w:t>
      </w:r>
      <w:r w:rsidR="005A642F" w:rsidRPr="00BD4A14">
        <w:rPr>
          <w:rFonts w:cs="FrutigerLTPro-LightCn"/>
          <w:b/>
          <w:szCs w:val="24"/>
          <w:lang w:eastAsia="en-GB"/>
        </w:rPr>
        <w:t>communication &amp;</w:t>
      </w:r>
      <w:r w:rsidR="004327AC" w:rsidRPr="00BD4A14">
        <w:rPr>
          <w:rFonts w:cs="FrutigerLTPro-LightCn"/>
          <w:b/>
          <w:szCs w:val="24"/>
          <w:lang w:eastAsia="en-GB"/>
        </w:rPr>
        <w:t>/or teamworking</w:t>
      </w:r>
      <w:r w:rsidR="004327AC" w:rsidRPr="00BD4A14">
        <w:rPr>
          <w:rFonts w:cs="FrutigerLTPro-LightCn"/>
          <w:b/>
          <w:sz w:val="14"/>
          <w:szCs w:val="17"/>
          <w:lang w:eastAsia="en-GB"/>
        </w:rPr>
        <w:t xml:space="preserve">: </w:t>
      </w:r>
      <w:r w:rsidR="004327AC" w:rsidRPr="00BD4A14">
        <w:rPr>
          <w:b/>
          <w:szCs w:val="17"/>
          <w:lang w:eastAsia="en-GB"/>
        </w:rPr>
        <w:t xml:space="preserve">specific contextual factors that hinder or enable the mechanisms to </w:t>
      </w:r>
      <w:proofErr w:type="gramStart"/>
      <w:r w:rsidR="004327AC" w:rsidRPr="00BD4A14">
        <w:rPr>
          <w:b/>
          <w:szCs w:val="17"/>
          <w:lang w:eastAsia="en-GB"/>
        </w:rPr>
        <w:t>fire</w:t>
      </w:r>
      <w:proofErr w:type="gramEnd"/>
    </w:p>
    <w:p w14:paraId="687381DB" w14:textId="15B57D18" w:rsidR="004327AC" w:rsidRPr="00EB3DF8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745280" behindDoc="0" locked="0" layoutInCell="1" allowOverlap="1" wp14:anchorId="68738446" wp14:editId="09442113">
                <wp:simplePos x="0" y="0"/>
                <wp:positionH relativeFrom="column">
                  <wp:posOffset>5595619</wp:posOffset>
                </wp:positionH>
                <wp:positionV relativeFrom="paragraph">
                  <wp:posOffset>105410</wp:posOffset>
                </wp:positionV>
                <wp:extent cx="0" cy="219075"/>
                <wp:effectExtent l="76200" t="0" r="38100" b="28575"/>
                <wp:wrapNone/>
                <wp:docPr id="31" name="Straight Arrow Connector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85713" id="Straight Arrow Connector 203" o:spid="_x0000_s1026" type="#_x0000_t32" style="position:absolute;margin-left:440.6pt;margin-top:8.3pt;width:0;height:17.25pt;z-index:25174528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" strokecolor="#4579b8 [3044]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8738447" wp14:editId="6AC3E768">
                <wp:simplePos x="0" y="0"/>
                <wp:positionH relativeFrom="column">
                  <wp:posOffset>383540</wp:posOffset>
                </wp:positionH>
                <wp:positionV relativeFrom="paragraph">
                  <wp:posOffset>105410</wp:posOffset>
                </wp:positionV>
                <wp:extent cx="5212080" cy="0"/>
                <wp:effectExtent l="0" t="0" r="0" b="0"/>
                <wp:wrapNone/>
                <wp:docPr id="30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239226" id="Straight Connector 201" o:spid="_x0000_s1026" style="position:absolute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8.3pt" to="440.6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" strokecolor="#4579b8 [3044]"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744256" behindDoc="0" locked="0" layoutInCell="1" allowOverlap="1" wp14:anchorId="68738448" wp14:editId="6DA0D5DA">
                <wp:simplePos x="0" y="0"/>
                <wp:positionH relativeFrom="column">
                  <wp:posOffset>383539</wp:posOffset>
                </wp:positionH>
                <wp:positionV relativeFrom="paragraph">
                  <wp:posOffset>152400</wp:posOffset>
                </wp:positionV>
                <wp:extent cx="0" cy="136525"/>
                <wp:effectExtent l="0" t="0" r="19050" b="0"/>
                <wp:wrapNone/>
                <wp:docPr id="29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217FE9" id="Straight Connector 200" o:spid="_x0000_s1026" style="position:absolute;flip:y;z-index:25174425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12pt" to="30.2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" strokecolor="#4579b8 [3044]">
                <o:lock v:ext="edit" shapetype="f"/>
              </v:line>
            </w:pict>
          </mc:Fallback>
        </mc:AlternateContent>
      </w:r>
    </w:p>
    <w:p w14:paraId="687381DC" w14:textId="59CAE115" w:rsidR="004327AC" w:rsidRPr="00C1318F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8738449" wp14:editId="67BD0738">
                <wp:simplePos x="0" y="0"/>
                <wp:positionH relativeFrom="column">
                  <wp:posOffset>6807835</wp:posOffset>
                </wp:positionH>
                <wp:positionV relativeFrom="paragraph">
                  <wp:posOffset>103505</wp:posOffset>
                </wp:positionV>
                <wp:extent cx="1529715" cy="2038985"/>
                <wp:effectExtent l="6985" t="6350" r="6350" b="2540"/>
                <wp:wrapNone/>
                <wp:docPr id="28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18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intended/positive)</w:t>
                            </w:r>
                          </w:p>
                          <w:p w14:paraId="6873851A" w14:textId="6D7D2B17" w:rsidR="00694E02" w:rsidRPr="001B0B98" w:rsidRDefault="00135693" w:rsidP="00694E02">
                            <w:pPr>
                              <w:pStyle w:val="ListParagraph"/>
                              <w:numPr>
                                <w:ilvl w:val="0"/>
                                <w:numId w:val="40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Increased</w:t>
                            </w:r>
                            <w:r w:rsidR="00694E02"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 staff communication</w:t>
                            </w:r>
                            <w:r w:rsidR="001B0B9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94E02" w:rsidRPr="001B0B9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>and team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49" id="Rectangle 93" o:spid="_x0000_s1026" style="position:absolute;margin-left:536.05pt;margin-top:8.15pt;width:120.45pt;height:160.5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" filled="f" fillcolor="#ddd8c2">
                <v:textbox>
                  <w:txbxContent>
                    <w:p w14:paraId="68738518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intended/positive)</w:t>
                      </w:r>
                    </w:p>
                    <w:p w14:paraId="6873851A" w14:textId="6D7D2B17" w:rsidR="00694E02" w:rsidRPr="001B0B98" w:rsidRDefault="00135693" w:rsidP="00694E02">
                      <w:pPr>
                        <w:pStyle w:val="ListParagraph"/>
                        <w:numPr>
                          <w:ilvl w:val="0"/>
                          <w:numId w:val="40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Increased</w:t>
                      </w:r>
                      <w:r w:rsidR="00694E02"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 xml:space="preserve"> staff communication</w:t>
                      </w:r>
                      <w:r w:rsidR="001B0B9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 xml:space="preserve"> </w:t>
                      </w:r>
                      <w:r w:rsidR="00694E02" w:rsidRPr="001B0B98">
                        <w:rPr>
                          <w:rFonts w:cs="FrutigerLTPro-LightCn"/>
                          <w:sz w:val="18"/>
                          <w:szCs w:val="18"/>
                        </w:rPr>
                        <w:t>and teamwork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873844A" wp14:editId="7ACF3371">
                <wp:simplePos x="0" y="0"/>
                <wp:positionH relativeFrom="column">
                  <wp:posOffset>5100320</wp:posOffset>
                </wp:positionH>
                <wp:positionV relativeFrom="paragraph">
                  <wp:posOffset>103505</wp:posOffset>
                </wp:positionV>
                <wp:extent cx="1478280" cy="2038985"/>
                <wp:effectExtent l="4445" t="6350" r="3175" b="2540"/>
                <wp:wrapNone/>
                <wp:docPr id="27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1B" w14:textId="77777777" w:rsidR="004327AC" w:rsidRPr="003E6AD8" w:rsidRDefault="004327AC" w:rsidP="004327AC">
                            <w:pPr>
                              <w:rPr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3E6AD8">
                              <w:rPr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  <w:t>Responses (positive)</w:t>
                            </w:r>
                          </w:p>
                          <w:p w14:paraId="6873851C" w14:textId="77777777" w:rsidR="00694E02" w:rsidRPr="003E6AD8" w:rsidRDefault="00694E02" w:rsidP="00694E0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>Staff use IR to enhance staff communication</w:t>
                            </w:r>
                          </w:p>
                          <w:p w14:paraId="6873851D" w14:textId="77777777" w:rsidR="00694E02" w:rsidRPr="003E6AD8" w:rsidRDefault="00694E02" w:rsidP="00694E02">
                            <w:pPr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>and teamwork</w:t>
                            </w:r>
                          </w:p>
                          <w:p w14:paraId="6873851E" w14:textId="77777777" w:rsidR="00694E02" w:rsidRPr="003E6AD8" w:rsidRDefault="00694E02" w:rsidP="00694E02">
                            <w:pPr>
                              <w:rPr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>Staff use IR to prioritise care.</w:t>
                            </w:r>
                          </w:p>
                          <w:p w14:paraId="6873851F" w14:textId="77777777" w:rsidR="00694E02" w:rsidRDefault="00694E02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4A" id="Rectangle 91" o:spid="_x0000_s1027" style="position:absolute;margin-left:401.6pt;margin-top:8.15pt;width:116.4pt;height:160.5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" filled="f" fillcolor="#ddd8c2">
                <v:textbox>
                  <w:txbxContent>
                    <w:p w14:paraId="6873851B" w14:textId="77777777" w:rsidR="004327AC" w:rsidRPr="003E6AD8" w:rsidRDefault="004327AC" w:rsidP="004327AC">
                      <w:pPr>
                        <w:rPr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 w:rsidRPr="003E6AD8">
                        <w:rPr>
                          <w:b/>
                          <w:noProof/>
                          <w:sz w:val="18"/>
                          <w:szCs w:val="18"/>
                          <w:lang w:eastAsia="en-GB"/>
                        </w:rPr>
                        <w:t>Responses (positive)</w:t>
                      </w:r>
                    </w:p>
                    <w:p w14:paraId="6873851C" w14:textId="77777777" w:rsidR="00694E02" w:rsidRPr="003E6AD8" w:rsidRDefault="00694E02" w:rsidP="00694E0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="FrutigerLTPro-LightCn"/>
                          <w:sz w:val="18"/>
                          <w:szCs w:val="18"/>
                        </w:rPr>
                      </w:pPr>
                      <w:r w:rsidRPr="003E6AD8">
                        <w:rPr>
                          <w:rFonts w:cs="FrutigerLTPro-LightCn"/>
                          <w:sz w:val="18"/>
                          <w:szCs w:val="18"/>
                        </w:rPr>
                        <w:t>Staff use IR to enhance staff communication</w:t>
                      </w:r>
                    </w:p>
                    <w:p w14:paraId="6873851D" w14:textId="77777777" w:rsidR="00694E02" w:rsidRPr="003E6AD8" w:rsidRDefault="00694E02" w:rsidP="00694E02">
                      <w:pPr>
                        <w:rPr>
                          <w:rFonts w:cs="FrutigerLTPro-LightCn"/>
                          <w:sz w:val="18"/>
                          <w:szCs w:val="18"/>
                        </w:rPr>
                      </w:pPr>
                      <w:r w:rsidRPr="003E6AD8">
                        <w:rPr>
                          <w:rFonts w:cs="FrutigerLTPro-LightCn"/>
                          <w:sz w:val="18"/>
                          <w:szCs w:val="18"/>
                        </w:rPr>
                        <w:t>and teamwork</w:t>
                      </w:r>
                    </w:p>
                    <w:p w14:paraId="6873851E" w14:textId="77777777" w:rsidR="00694E02" w:rsidRPr="003E6AD8" w:rsidRDefault="00694E02" w:rsidP="00694E02">
                      <w:pPr>
                        <w:rPr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 w:rsidRPr="003E6AD8">
                        <w:rPr>
                          <w:rFonts w:cs="FrutigerLTPro-LightCn"/>
                          <w:sz w:val="18"/>
                          <w:szCs w:val="18"/>
                        </w:rPr>
                        <w:t>Staff use IR to prioritise care.</w:t>
                      </w:r>
                    </w:p>
                    <w:p w14:paraId="6873851F" w14:textId="77777777" w:rsidR="00694E02" w:rsidRDefault="00694E02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873844B" wp14:editId="7B93E90D">
                <wp:simplePos x="0" y="0"/>
                <wp:positionH relativeFrom="column">
                  <wp:posOffset>946150</wp:posOffset>
                </wp:positionH>
                <wp:positionV relativeFrom="paragraph">
                  <wp:posOffset>103505</wp:posOffset>
                </wp:positionV>
                <wp:extent cx="3924935" cy="2038985"/>
                <wp:effectExtent l="3175" t="6350" r="5715" b="2540"/>
                <wp:wrapNone/>
                <wp:docPr id="26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493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20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Supporting </w:t>
                            </w:r>
                            <w:r w:rsidRPr="00161507">
                              <w:rPr>
                                <w:b/>
                                <w:sz w:val="20"/>
                              </w:rPr>
                              <w:t>contextual factors</w:t>
                            </w:r>
                            <w:r w:rsidRPr="00161507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521" w14:textId="77777777" w:rsidR="002A6327" w:rsidRPr="002A6327" w:rsidRDefault="002A6327" w:rsidP="002A6327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High fidelity to </w:t>
                            </w:r>
                            <w:r w:rsidRPr="004A3932">
                              <w:rPr>
                                <w:sz w:val="18"/>
                              </w:rPr>
                              <w:t xml:space="preserve">underlying purpose of </w:t>
                            </w:r>
                            <w:r>
                              <w:rPr>
                                <w:sz w:val="18"/>
                              </w:rPr>
                              <w:t>IR</w:t>
                            </w:r>
                            <w:r w:rsidRPr="004A3932">
                              <w:rPr>
                                <w:sz w:val="18"/>
                              </w:rPr>
                              <w:t xml:space="preserve"> </w:t>
                            </w:r>
                          </w:p>
                          <w:p w14:paraId="68738522" w14:textId="77777777" w:rsidR="002A6327" w:rsidRPr="002A6327" w:rsidRDefault="002A6327" w:rsidP="002A6327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ind w:left="142" w:hanging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G</w:t>
                            </w:r>
                            <w:r w:rsidRPr="005C1F9B">
                              <w:rPr>
                                <w:sz w:val="18"/>
                              </w:rPr>
                              <w:t xml:space="preserve">uidance, training, role models, to </w:t>
                            </w:r>
                            <w:r>
                              <w:rPr>
                                <w:sz w:val="18"/>
                              </w:rPr>
                              <w:t xml:space="preserve">understand purpose, use and </w:t>
                            </w:r>
                            <w:r w:rsidRPr="005C1F9B">
                              <w:rPr>
                                <w:sz w:val="18"/>
                              </w:rPr>
                              <w:t>adapt</w:t>
                            </w:r>
                            <w:r>
                              <w:rPr>
                                <w:sz w:val="18"/>
                              </w:rPr>
                              <w:t xml:space="preserve"> w</w:t>
                            </w:r>
                            <w:r w:rsidRPr="002A6327">
                              <w:rPr>
                                <w:sz w:val="18"/>
                              </w:rPr>
                              <w:t xml:space="preserve">hen used with patients who are ‘vulnerable’ or ‘at high risk’ </w:t>
                            </w:r>
                          </w:p>
                          <w:p w14:paraId="68738523" w14:textId="77777777" w:rsidR="002A6327" w:rsidRPr="00A0753F" w:rsidRDefault="002A6327" w:rsidP="002A6327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Clear d</w:t>
                            </w:r>
                            <w:r w:rsidRPr="00A0753F">
                              <w:rPr>
                                <w:sz w:val="18"/>
                                <w:szCs w:val="24"/>
                              </w:rPr>
                              <w:t xml:space="preserve">ocumentation design, layout,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 xml:space="preserve">and </w:t>
                            </w:r>
                            <w:r w:rsidRPr="00A0753F">
                              <w:rPr>
                                <w:sz w:val="18"/>
                                <w:szCs w:val="24"/>
                              </w:rPr>
                              <w:t xml:space="preserve">instructions promote accurate completion, have high face and content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 xml:space="preserve">validity &amp; </w:t>
                            </w:r>
                            <w:r w:rsidRPr="00A0753F">
                              <w:rPr>
                                <w:sz w:val="18"/>
                                <w:szCs w:val="24"/>
                              </w:rPr>
                              <w:t>are adapted to suit wards/patients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.</w:t>
                            </w:r>
                          </w:p>
                          <w:p w14:paraId="68738524" w14:textId="77777777" w:rsidR="002A6327" w:rsidRPr="004A3932" w:rsidRDefault="002A6327" w:rsidP="002A6327">
                            <w:pPr>
                              <w:pStyle w:val="ListParagraph"/>
                              <w:ind w:left="142"/>
                              <w:rPr>
                                <w:sz w:val="20"/>
                              </w:rPr>
                            </w:pPr>
                          </w:p>
                          <w:p w14:paraId="68738525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526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527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28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29" w14:textId="77777777" w:rsidR="004327AC" w:rsidRPr="00D5397B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4B" id="Rectangle 89" o:spid="_x0000_s1028" style="position:absolute;margin-left:74.5pt;margin-top:8.15pt;width:309.05pt;height:160.5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" filled="f" fillcolor="#ddd8c2">
                <v:textbox>
                  <w:txbxContent>
                    <w:p w14:paraId="68738520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Supporting </w:t>
                      </w:r>
                      <w:r w:rsidRPr="00161507">
                        <w:rPr>
                          <w:b/>
                          <w:sz w:val="20"/>
                        </w:rPr>
                        <w:t>contextual factors</w:t>
                      </w:r>
                      <w:r w:rsidRPr="00161507">
                        <w:rPr>
                          <w:szCs w:val="24"/>
                        </w:rPr>
                        <w:t xml:space="preserve">  </w:t>
                      </w:r>
                    </w:p>
                    <w:p w14:paraId="68738521" w14:textId="77777777" w:rsidR="002A6327" w:rsidRPr="002A6327" w:rsidRDefault="002A6327" w:rsidP="002A6327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ind w:left="142" w:hanging="142"/>
                        <w:rPr>
                          <w:sz w:val="20"/>
                        </w:rPr>
                      </w:pPr>
                      <w:r>
                        <w:rPr>
                          <w:sz w:val="18"/>
                        </w:rPr>
                        <w:t xml:space="preserve">High fidelity to </w:t>
                      </w:r>
                      <w:r w:rsidRPr="004A3932">
                        <w:rPr>
                          <w:sz w:val="18"/>
                        </w:rPr>
                        <w:t xml:space="preserve">underlying purpose of </w:t>
                      </w:r>
                      <w:r>
                        <w:rPr>
                          <w:sz w:val="18"/>
                        </w:rPr>
                        <w:t>IR</w:t>
                      </w:r>
                      <w:r w:rsidRPr="004A3932">
                        <w:rPr>
                          <w:sz w:val="18"/>
                        </w:rPr>
                        <w:t xml:space="preserve"> </w:t>
                      </w:r>
                    </w:p>
                    <w:p w14:paraId="68738522" w14:textId="77777777" w:rsidR="002A6327" w:rsidRPr="002A6327" w:rsidRDefault="002A6327" w:rsidP="002A6327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ind w:left="142" w:hanging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G</w:t>
                      </w:r>
                      <w:r w:rsidRPr="005C1F9B">
                        <w:rPr>
                          <w:sz w:val="18"/>
                        </w:rPr>
                        <w:t xml:space="preserve">uidance, training, role models, to </w:t>
                      </w:r>
                      <w:r>
                        <w:rPr>
                          <w:sz w:val="18"/>
                        </w:rPr>
                        <w:t xml:space="preserve">understand purpose, use and </w:t>
                      </w:r>
                      <w:r w:rsidRPr="005C1F9B">
                        <w:rPr>
                          <w:sz w:val="18"/>
                        </w:rPr>
                        <w:t>adapt</w:t>
                      </w:r>
                      <w:r>
                        <w:rPr>
                          <w:sz w:val="18"/>
                        </w:rPr>
                        <w:t xml:space="preserve"> w</w:t>
                      </w:r>
                      <w:r w:rsidRPr="002A6327">
                        <w:rPr>
                          <w:sz w:val="18"/>
                        </w:rPr>
                        <w:t xml:space="preserve">hen used with patients who are ‘vulnerable’ or ‘at high risk’ </w:t>
                      </w:r>
                    </w:p>
                    <w:p w14:paraId="68738523" w14:textId="77777777" w:rsidR="002A6327" w:rsidRPr="00A0753F" w:rsidRDefault="002A6327" w:rsidP="002A6327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Clear d</w:t>
                      </w:r>
                      <w:r w:rsidRPr="00A0753F">
                        <w:rPr>
                          <w:sz w:val="18"/>
                          <w:szCs w:val="24"/>
                        </w:rPr>
                        <w:t xml:space="preserve">ocumentation design, layout, </w:t>
                      </w:r>
                      <w:r>
                        <w:rPr>
                          <w:sz w:val="18"/>
                          <w:szCs w:val="24"/>
                        </w:rPr>
                        <w:t xml:space="preserve">and </w:t>
                      </w:r>
                      <w:r w:rsidRPr="00A0753F">
                        <w:rPr>
                          <w:sz w:val="18"/>
                          <w:szCs w:val="24"/>
                        </w:rPr>
                        <w:t xml:space="preserve">instructions promote accurate completion, have high face and content </w:t>
                      </w:r>
                      <w:r>
                        <w:rPr>
                          <w:sz w:val="18"/>
                          <w:szCs w:val="24"/>
                        </w:rPr>
                        <w:t xml:space="preserve">validity &amp; </w:t>
                      </w:r>
                      <w:r w:rsidRPr="00A0753F">
                        <w:rPr>
                          <w:sz w:val="18"/>
                          <w:szCs w:val="24"/>
                        </w:rPr>
                        <w:t>are adapted to suit wards/patients</w:t>
                      </w:r>
                      <w:r>
                        <w:rPr>
                          <w:sz w:val="18"/>
                          <w:szCs w:val="24"/>
                        </w:rPr>
                        <w:t>.</w:t>
                      </w:r>
                    </w:p>
                    <w:p w14:paraId="68738524" w14:textId="77777777" w:rsidR="002A6327" w:rsidRPr="004A3932" w:rsidRDefault="002A6327" w:rsidP="002A6327">
                      <w:pPr>
                        <w:pStyle w:val="ListParagraph"/>
                        <w:ind w:left="142"/>
                        <w:rPr>
                          <w:sz w:val="20"/>
                        </w:rPr>
                      </w:pPr>
                    </w:p>
                    <w:p w14:paraId="68738525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</w:p>
                    <w:p w14:paraId="68738526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</w:p>
                    <w:p w14:paraId="68738527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28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29" w14:textId="77777777" w:rsidR="004327AC" w:rsidRPr="00D5397B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DD" w14:textId="77777777" w:rsidR="004327AC" w:rsidRPr="00C1318F" w:rsidRDefault="004327AC" w:rsidP="004327AC">
      <w:pPr>
        <w:spacing w:after="0" w:line="240" w:lineRule="auto"/>
        <w:rPr>
          <w:sz w:val="24"/>
          <w:szCs w:val="24"/>
        </w:rPr>
      </w:pPr>
    </w:p>
    <w:p w14:paraId="687381DE" w14:textId="2C789ED1" w:rsidR="004327AC" w:rsidRPr="00C1318F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873844C" wp14:editId="50A6DCFC">
                <wp:simplePos x="0" y="0"/>
                <wp:positionH relativeFrom="column">
                  <wp:posOffset>-468630</wp:posOffset>
                </wp:positionH>
                <wp:positionV relativeFrom="paragraph">
                  <wp:posOffset>-268605</wp:posOffset>
                </wp:positionV>
                <wp:extent cx="1216025" cy="4004945"/>
                <wp:effectExtent l="7620" t="6350" r="5080" b="8255"/>
                <wp:wrapNone/>
                <wp:docPr id="25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6025" cy="4004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2A" w14:textId="77777777" w:rsidR="004327AC" w:rsidRDefault="004327AC" w:rsidP="00AF0D0C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 w:rsidRPr="00973B56">
                              <w:rPr>
                                <w:b/>
                                <w:sz w:val="20"/>
                              </w:rPr>
                              <w:t xml:space="preserve">Mechanisms </w:t>
                            </w:r>
                          </w:p>
                          <w:p w14:paraId="6873852B" w14:textId="77777777" w:rsidR="005E47B4" w:rsidRDefault="005E47B4" w:rsidP="00AF0D0C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(Resources)</w:t>
                            </w:r>
                          </w:p>
                          <w:p w14:paraId="6873852C" w14:textId="77777777" w:rsidR="00694E02" w:rsidRDefault="00694E02" w:rsidP="00694E0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FrutigerLTPro-LightCn" w:hAnsi="FrutigerLTPro-LightCn" w:cs="FrutigerLTPro-LightCn"/>
                                <w:sz w:val="17"/>
                                <w:szCs w:val="17"/>
                              </w:rPr>
                            </w:pPr>
                          </w:p>
                          <w:p w14:paraId="6873852D" w14:textId="77777777" w:rsidR="002A6327" w:rsidRPr="003E6AD8" w:rsidRDefault="00694E02" w:rsidP="00694E02">
                            <w:pPr>
                              <w:pStyle w:val="ListParagraph"/>
                              <w:numPr>
                                <w:ilvl w:val="0"/>
                                <w:numId w:val="38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Provides healthcare professionals with documented evidenc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4C" id="Rectangle 88" o:spid="_x0000_s1029" style="position:absolute;margin-left:-36.9pt;margin-top:-21.15pt;width:95.75pt;height:315.3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" filled="f" fillcolor="#ddd8c2">
                <v:textbox>
                  <w:txbxContent>
                    <w:p w14:paraId="6873852A" w14:textId="77777777" w:rsidR="004327AC" w:rsidRDefault="004327AC" w:rsidP="00AF0D0C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 w:rsidRPr="00973B56">
                        <w:rPr>
                          <w:b/>
                          <w:sz w:val="20"/>
                        </w:rPr>
                        <w:t xml:space="preserve">Mechanisms </w:t>
                      </w:r>
                    </w:p>
                    <w:p w14:paraId="6873852B" w14:textId="77777777" w:rsidR="005E47B4" w:rsidRDefault="005E47B4" w:rsidP="00AF0D0C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(Resources)</w:t>
                      </w:r>
                    </w:p>
                    <w:p w14:paraId="6873852C" w14:textId="77777777" w:rsidR="00694E02" w:rsidRDefault="00694E02" w:rsidP="00694E0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FrutigerLTPro-LightCn" w:hAnsi="FrutigerLTPro-LightCn" w:cs="FrutigerLTPro-LightCn"/>
                          <w:sz w:val="17"/>
                          <w:szCs w:val="17"/>
                        </w:rPr>
                      </w:pPr>
                    </w:p>
                    <w:p w14:paraId="6873852D" w14:textId="77777777" w:rsidR="002A6327" w:rsidRPr="003E6AD8" w:rsidRDefault="00694E02" w:rsidP="00694E02">
                      <w:pPr>
                        <w:pStyle w:val="ListParagraph"/>
                        <w:numPr>
                          <w:ilvl w:val="0"/>
                          <w:numId w:val="38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Provides healthcare professionals with documented evidence.</w:t>
                      </w:r>
                    </w:p>
                  </w:txbxContent>
                </v:textbox>
              </v:rect>
            </w:pict>
          </mc:Fallback>
        </mc:AlternateContent>
      </w:r>
    </w:p>
    <w:p w14:paraId="687381DF" w14:textId="77777777" w:rsidR="004327AC" w:rsidRPr="00C1318F" w:rsidRDefault="004327AC" w:rsidP="004327AC">
      <w:pPr>
        <w:spacing w:after="0" w:line="240" w:lineRule="auto"/>
        <w:rPr>
          <w:i/>
          <w:sz w:val="24"/>
          <w:szCs w:val="24"/>
        </w:rPr>
      </w:pPr>
    </w:p>
    <w:p w14:paraId="687381E0" w14:textId="77777777" w:rsidR="004327AC" w:rsidRPr="00C1318F" w:rsidRDefault="004327AC" w:rsidP="004327AC">
      <w:pPr>
        <w:spacing w:after="0" w:line="240" w:lineRule="auto"/>
        <w:rPr>
          <w:i/>
          <w:sz w:val="24"/>
          <w:szCs w:val="24"/>
        </w:rPr>
      </w:pPr>
    </w:p>
    <w:p w14:paraId="687381E1" w14:textId="687FE351" w:rsidR="004327AC" w:rsidRPr="00C1318F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873844D" wp14:editId="25BD4153">
                <wp:simplePos x="0" y="0"/>
                <wp:positionH relativeFrom="column">
                  <wp:posOffset>6578600</wp:posOffset>
                </wp:positionH>
                <wp:positionV relativeFrom="paragraph">
                  <wp:posOffset>171450</wp:posOffset>
                </wp:positionV>
                <wp:extent cx="229235" cy="8255"/>
                <wp:effectExtent l="6350" t="51435" r="12065" b="45085"/>
                <wp:wrapNone/>
                <wp:docPr id="24" name="AutoShap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0AA9D1" id="AutoShape 103" o:spid="_x0000_s1026" type="#_x0000_t32" style="position:absolute;margin-left:518pt;margin-top:13.5pt;width:18.05pt;height:.65pt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//3o&#10;GOAAAAALAQAADwAAAAAAAAAAAAAAAAAtBAAAZHJzL2Rvd25yZXYueG1sUEsFBgAAAAAEAAQA8wAA&#10;ADoFAAAAAA==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873844E" wp14:editId="5C9505F1">
                <wp:simplePos x="0" y="0"/>
                <wp:positionH relativeFrom="column">
                  <wp:posOffset>4871085</wp:posOffset>
                </wp:positionH>
                <wp:positionV relativeFrom="paragraph">
                  <wp:posOffset>163195</wp:posOffset>
                </wp:positionV>
                <wp:extent cx="229235" cy="8255"/>
                <wp:effectExtent l="3810" t="52705" r="14605" b="43815"/>
                <wp:wrapNone/>
                <wp:docPr id="23" name="AutoShap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DD7FA0" id="AutoShape 101" o:spid="_x0000_s1026" type="#_x0000_t32" style="position:absolute;margin-left:383.55pt;margin-top:12.85pt;width:18.05pt;height:.65pt;flip: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zTUa&#10;AOAAAAAJAQAADwAAAAAAAAAAAAAAAAAtBAAAZHJzL2Rvd25yZXYueG1sUEsFBgAAAAAEAAQA8wAA&#10;ADoFAAAAAA==&#10;">
                <v:stroke endarrow="block"/>
              </v:shape>
            </w:pict>
          </mc:Fallback>
        </mc:AlternateContent>
      </w:r>
    </w:p>
    <w:p w14:paraId="687381E2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E3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E4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E5" w14:textId="77777777" w:rsidR="004327AC" w:rsidRPr="00C1318F" w:rsidRDefault="004327AC" w:rsidP="004327AC">
      <w:pPr>
        <w:spacing w:after="0" w:line="240" w:lineRule="auto"/>
        <w:rPr>
          <w:sz w:val="24"/>
          <w:szCs w:val="24"/>
        </w:rPr>
      </w:pPr>
    </w:p>
    <w:p w14:paraId="687381E6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E7" w14:textId="3EB1A913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873844F" wp14:editId="133A4D3C">
                <wp:simplePos x="0" y="0"/>
                <wp:positionH relativeFrom="column">
                  <wp:posOffset>6807835</wp:posOffset>
                </wp:positionH>
                <wp:positionV relativeFrom="paragraph">
                  <wp:posOffset>184785</wp:posOffset>
                </wp:positionV>
                <wp:extent cx="1529715" cy="1845945"/>
                <wp:effectExtent l="6985" t="2540" r="6350" b="8890"/>
                <wp:wrapNone/>
                <wp:docPr id="22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2E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unintended/negative)</w:t>
                            </w:r>
                          </w:p>
                          <w:p w14:paraId="6873852F" w14:textId="761264AE" w:rsidR="00694E02" w:rsidRPr="003E6AD8" w:rsidRDefault="00694E02" w:rsidP="00694E02">
                            <w:pPr>
                              <w:pStyle w:val="ListParagraph"/>
                              <w:numPr>
                                <w:ilvl w:val="0"/>
                                <w:numId w:val="40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No impact on </w:t>
                            </w: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staff communication </w:t>
                            </w:r>
                            <w:r w:rsidR="001B0B9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and</w:t>
                            </w: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 teamwork</w:t>
                            </w:r>
                          </w:p>
                          <w:p w14:paraId="68738530" w14:textId="77777777" w:rsidR="004327AC" w:rsidRPr="00E60262" w:rsidRDefault="004327AC" w:rsidP="004327AC">
                            <w:pPr>
                              <w:spacing w:after="160" w:line="259" w:lineRule="auto"/>
                              <w:rPr>
                                <w:sz w:val="18"/>
                              </w:rPr>
                            </w:pPr>
                          </w:p>
                          <w:p w14:paraId="68738531" w14:textId="77777777" w:rsidR="004327AC" w:rsidRPr="00C82094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4F" id="Rectangle 94" o:spid="_x0000_s1030" style="position:absolute;margin-left:536.05pt;margin-top:14.55pt;width:120.45pt;height:145.3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" filled="f" fillcolor="#ddd8c2">
                <v:textbox>
                  <w:txbxContent>
                    <w:p w14:paraId="6873852E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unintended/negative)</w:t>
                      </w:r>
                    </w:p>
                    <w:p w14:paraId="6873852F" w14:textId="761264AE" w:rsidR="00694E02" w:rsidRPr="003E6AD8" w:rsidRDefault="00694E02" w:rsidP="00694E02">
                      <w:pPr>
                        <w:pStyle w:val="ListParagraph"/>
                        <w:numPr>
                          <w:ilvl w:val="0"/>
                          <w:numId w:val="40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</w:pPr>
                      <w:r w:rsidRPr="003E6AD8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No impact on </w:t>
                      </w: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 xml:space="preserve">staff communication </w:t>
                      </w:r>
                      <w:r w:rsidR="001B0B9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>and</w:t>
                      </w: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 xml:space="preserve"> teamwork</w:t>
                      </w:r>
                    </w:p>
                    <w:p w14:paraId="68738530" w14:textId="77777777" w:rsidR="004327AC" w:rsidRPr="00E60262" w:rsidRDefault="004327AC" w:rsidP="004327AC">
                      <w:pPr>
                        <w:spacing w:after="160" w:line="259" w:lineRule="auto"/>
                        <w:rPr>
                          <w:sz w:val="18"/>
                        </w:rPr>
                      </w:pPr>
                    </w:p>
                    <w:p w14:paraId="68738531" w14:textId="77777777" w:rsidR="004327AC" w:rsidRPr="00C82094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8738450" wp14:editId="546C7AD4">
                <wp:simplePos x="0" y="0"/>
                <wp:positionH relativeFrom="column">
                  <wp:posOffset>5100320</wp:posOffset>
                </wp:positionH>
                <wp:positionV relativeFrom="paragraph">
                  <wp:posOffset>184785</wp:posOffset>
                </wp:positionV>
                <wp:extent cx="1478280" cy="1845945"/>
                <wp:effectExtent l="4445" t="2540" r="3175" b="8890"/>
                <wp:wrapNone/>
                <wp:docPr id="21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32" w14:textId="77777777" w:rsidR="004327AC" w:rsidRPr="003E6AD8" w:rsidRDefault="004327AC" w:rsidP="004327AC">
                            <w:pPr>
                              <w:rPr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3E6AD8">
                              <w:rPr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  <w:t>Responses (negative)</w:t>
                            </w:r>
                          </w:p>
                          <w:p w14:paraId="68738533" w14:textId="77777777" w:rsidR="00694E02" w:rsidRPr="003E6AD8" w:rsidRDefault="00694E02" w:rsidP="00694E0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>Staff do not use IR to enhance staff communication</w:t>
                            </w:r>
                          </w:p>
                          <w:p w14:paraId="68738534" w14:textId="77777777" w:rsidR="00694E02" w:rsidRPr="003E6AD8" w:rsidRDefault="00694E02" w:rsidP="00694E02">
                            <w:pPr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>and teamwork</w:t>
                            </w:r>
                          </w:p>
                          <w:p w14:paraId="68738535" w14:textId="77777777" w:rsidR="004327AC" w:rsidRPr="003E6AD8" w:rsidRDefault="00694E02" w:rsidP="00694E0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 xml:space="preserve">Staff </w:t>
                            </w:r>
                            <w:r w:rsidRPr="003E6AD8">
                              <w:rPr>
                                <w:rFonts w:cs="FrutigerLTPro-LightCn"/>
                                <w:i/>
                                <w:sz w:val="18"/>
                                <w:szCs w:val="18"/>
                              </w:rPr>
                              <w:t>do not use</w:t>
                            </w:r>
                            <w:r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 xml:space="preserve"> IR to prioritise car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50" id="Rectangle 92" o:spid="_x0000_s1031" style="position:absolute;margin-left:401.6pt;margin-top:14.55pt;width:116.4pt;height:145.3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" filled="f" fillcolor="#ddd8c2">
                <v:textbox>
                  <w:txbxContent>
                    <w:p w14:paraId="68738532" w14:textId="77777777" w:rsidR="004327AC" w:rsidRPr="003E6AD8" w:rsidRDefault="004327AC" w:rsidP="004327AC">
                      <w:pPr>
                        <w:rPr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 w:rsidRPr="003E6AD8">
                        <w:rPr>
                          <w:b/>
                          <w:noProof/>
                          <w:sz w:val="18"/>
                          <w:szCs w:val="18"/>
                          <w:lang w:eastAsia="en-GB"/>
                        </w:rPr>
                        <w:t>Responses (negative)</w:t>
                      </w:r>
                    </w:p>
                    <w:p w14:paraId="68738533" w14:textId="77777777" w:rsidR="00694E02" w:rsidRPr="003E6AD8" w:rsidRDefault="00694E02" w:rsidP="00694E0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="FrutigerLTPro-LightCn"/>
                          <w:sz w:val="18"/>
                          <w:szCs w:val="18"/>
                        </w:rPr>
                      </w:pPr>
                      <w:r w:rsidRPr="003E6AD8">
                        <w:rPr>
                          <w:rFonts w:cs="FrutigerLTPro-LightCn"/>
                          <w:sz w:val="18"/>
                          <w:szCs w:val="18"/>
                        </w:rPr>
                        <w:t>Staff do not use IR to enhance staff communication</w:t>
                      </w:r>
                    </w:p>
                    <w:p w14:paraId="68738534" w14:textId="77777777" w:rsidR="00694E02" w:rsidRPr="003E6AD8" w:rsidRDefault="00694E02" w:rsidP="00694E02">
                      <w:pPr>
                        <w:rPr>
                          <w:rFonts w:cs="FrutigerLTPro-LightCn"/>
                          <w:sz w:val="18"/>
                          <w:szCs w:val="18"/>
                        </w:rPr>
                      </w:pPr>
                      <w:r w:rsidRPr="003E6AD8">
                        <w:rPr>
                          <w:rFonts w:cs="FrutigerLTPro-LightCn"/>
                          <w:sz w:val="18"/>
                          <w:szCs w:val="18"/>
                        </w:rPr>
                        <w:t>and teamwork</w:t>
                      </w:r>
                    </w:p>
                    <w:p w14:paraId="68738535" w14:textId="77777777" w:rsidR="004327AC" w:rsidRPr="003E6AD8" w:rsidRDefault="00694E02" w:rsidP="00694E0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b/>
                          <w:sz w:val="18"/>
                          <w:szCs w:val="18"/>
                        </w:rPr>
                      </w:pPr>
                      <w:r w:rsidRPr="003E6AD8">
                        <w:rPr>
                          <w:rFonts w:cs="FrutigerLTPro-LightCn"/>
                          <w:sz w:val="18"/>
                          <w:szCs w:val="18"/>
                        </w:rPr>
                        <w:t xml:space="preserve">Staff </w:t>
                      </w:r>
                      <w:r w:rsidRPr="003E6AD8">
                        <w:rPr>
                          <w:rFonts w:cs="FrutigerLTPro-LightCn"/>
                          <w:i/>
                          <w:sz w:val="18"/>
                          <w:szCs w:val="18"/>
                        </w:rPr>
                        <w:t>do not use</w:t>
                      </w:r>
                      <w:r w:rsidRPr="003E6AD8">
                        <w:rPr>
                          <w:rFonts w:cs="FrutigerLTPro-LightCn"/>
                          <w:sz w:val="18"/>
                          <w:szCs w:val="18"/>
                        </w:rPr>
                        <w:t xml:space="preserve"> IR to prioritise care </w:t>
                      </w:r>
                    </w:p>
                  </w:txbxContent>
                </v:textbox>
              </v:rect>
            </w:pict>
          </mc:Fallback>
        </mc:AlternateContent>
      </w:r>
    </w:p>
    <w:p w14:paraId="687381E8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E9" w14:textId="6137B7DC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8738451" wp14:editId="01ACE772">
                <wp:simplePos x="0" y="0"/>
                <wp:positionH relativeFrom="column">
                  <wp:posOffset>946150</wp:posOffset>
                </wp:positionH>
                <wp:positionV relativeFrom="paragraph">
                  <wp:posOffset>-249555</wp:posOffset>
                </wp:positionV>
                <wp:extent cx="3924935" cy="1845945"/>
                <wp:effectExtent l="3175" t="2540" r="5715" b="8890"/>
                <wp:wrapNone/>
                <wp:docPr id="2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493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36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  <w:r w:rsidRPr="005C1F9B">
                              <w:rPr>
                                <w:b/>
                                <w:sz w:val="20"/>
                              </w:rPr>
                              <w:t>Hindering contextual factors</w:t>
                            </w:r>
                            <w:r w:rsidRPr="005C1F9B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537" w14:textId="77777777" w:rsidR="00694E02" w:rsidRDefault="00694E02" w:rsidP="00694E0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Low fidelity  to underlying purpose of IR</w:t>
                            </w:r>
                          </w:p>
                          <w:p w14:paraId="68738538" w14:textId="77777777" w:rsidR="00694E02" w:rsidRPr="00B324B5" w:rsidRDefault="00694E02" w:rsidP="00694E0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B324B5">
                              <w:rPr>
                                <w:sz w:val="18"/>
                                <w:szCs w:val="24"/>
                              </w:rPr>
                              <w:t>IR used complacently, without thinking or adaptation to individual patient need</w:t>
                            </w:r>
                          </w:p>
                          <w:p w14:paraId="68738539" w14:textId="77777777" w:rsidR="002A6327" w:rsidRDefault="002A6327" w:rsidP="002A6327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A0753F">
                              <w:rPr>
                                <w:sz w:val="18"/>
                                <w:szCs w:val="24"/>
                              </w:rPr>
                              <w:t>When documentation is not fit for purpose</w:t>
                            </w:r>
                          </w:p>
                          <w:p w14:paraId="6873853A" w14:textId="77777777" w:rsidR="004327AC" w:rsidRPr="00161507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3B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3C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3D" w14:textId="77777777" w:rsidR="004327AC" w:rsidRPr="00D5397B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51" id="Rectangle 90" o:spid="_x0000_s1032" style="position:absolute;margin-left:74.5pt;margin-top:-19.65pt;width:309.05pt;height:145.3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" filled="f" fillcolor="#ddd8c2">
                <v:textbox>
                  <w:txbxContent>
                    <w:p w14:paraId="68738536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  <w:r w:rsidRPr="005C1F9B">
                        <w:rPr>
                          <w:b/>
                          <w:sz w:val="20"/>
                        </w:rPr>
                        <w:t>Hindering contextual factors</w:t>
                      </w:r>
                      <w:r w:rsidRPr="005C1F9B">
                        <w:rPr>
                          <w:szCs w:val="24"/>
                        </w:rPr>
                        <w:t xml:space="preserve">  </w:t>
                      </w:r>
                    </w:p>
                    <w:p w14:paraId="68738537" w14:textId="77777777" w:rsidR="00694E02" w:rsidRDefault="00694E02" w:rsidP="00694E0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Low fidelity  to underlying purpose of IR</w:t>
                      </w:r>
                    </w:p>
                    <w:p w14:paraId="68738538" w14:textId="77777777" w:rsidR="00694E02" w:rsidRPr="00B324B5" w:rsidRDefault="00694E02" w:rsidP="00694E0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B324B5">
                        <w:rPr>
                          <w:sz w:val="18"/>
                          <w:szCs w:val="24"/>
                        </w:rPr>
                        <w:t>IR used complacently, without thinking or adaptation to individual patient need</w:t>
                      </w:r>
                    </w:p>
                    <w:p w14:paraId="68738539" w14:textId="77777777" w:rsidR="002A6327" w:rsidRDefault="002A6327" w:rsidP="002A6327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A0753F">
                        <w:rPr>
                          <w:sz w:val="18"/>
                          <w:szCs w:val="24"/>
                        </w:rPr>
                        <w:t>When documentation is not fit for purpose</w:t>
                      </w:r>
                    </w:p>
                    <w:p w14:paraId="6873853A" w14:textId="77777777" w:rsidR="004327AC" w:rsidRPr="00161507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3B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3C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3D" w14:textId="77777777" w:rsidR="004327AC" w:rsidRPr="00D5397B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EA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EB" w14:textId="6ED1F42C" w:rsidR="004327AC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8738452" wp14:editId="6EC0A049">
                <wp:simplePos x="0" y="0"/>
                <wp:positionH relativeFrom="column">
                  <wp:posOffset>6578600</wp:posOffset>
                </wp:positionH>
                <wp:positionV relativeFrom="paragraph">
                  <wp:posOffset>45085</wp:posOffset>
                </wp:positionV>
                <wp:extent cx="229235" cy="8255"/>
                <wp:effectExtent l="6350" t="54610" r="12065" b="41910"/>
                <wp:wrapNone/>
                <wp:docPr id="19" name="AutoShap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125009" id="AutoShape 104" o:spid="_x0000_s1026" type="#_x0000_t32" style="position:absolute;margin-left:518pt;margin-top:3.55pt;width:18.05pt;height:.65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">
                <v:stroke endarrow="block"/>
              </v:shape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8738453" wp14:editId="10253DBC">
                <wp:simplePos x="0" y="0"/>
                <wp:positionH relativeFrom="column">
                  <wp:posOffset>4871085</wp:posOffset>
                </wp:positionH>
                <wp:positionV relativeFrom="paragraph">
                  <wp:posOffset>36830</wp:posOffset>
                </wp:positionV>
                <wp:extent cx="229235" cy="8255"/>
                <wp:effectExtent l="3810" t="55880" r="14605" b="40640"/>
                <wp:wrapNone/>
                <wp:docPr id="18" name="AutoShap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A037F" id="AutoShape 102" o:spid="_x0000_s1026" type="#_x0000_t32" style="position:absolute;margin-left:383.55pt;margin-top:2.9pt;width:18.05pt;height:.65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">
                <v:stroke endarrow="block"/>
              </v:shape>
            </w:pict>
          </mc:Fallback>
        </mc:AlternateContent>
      </w:r>
    </w:p>
    <w:p w14:paraId="687381EC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ED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EE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EF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F0" w14:textId="77B16303" w:rsidR="004327AC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8738454" wp14:editId="37028B93">
                <wp:simplePos x="0" y="0"/>
                <wp:positionH relativeFrom="column">
                  <wp:posOffset>5595620</wp:posOffset>
                </wp:positionH>
                <wp:positionV relativeFrom="paragraph">
                  <wp:posOffset>77470</wp:posOffset>
                </wp:positionV>
                <wp:extent cx="0" cy="181610"/>
                <wp:effectExtent l="52070" t="10160" r="52705" b="8255"/>
                <wp:wrapNone/>
                <wp:docPr id="17" name="AutoShap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1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D7D937" id="AutoShape 97" o:spid="_x0000_s1026" type="#_x0000_t32" style="position:absolute;margin-left:440.6pt;margin-top:6.1pt;width:0;height:14.3pt;flip:y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741184" behindDoc="0" locked="0" layoutInCell="1" allowOverlap="1" wp14:anchorId="68738455" wp14:editId="21BB3A01">
                <wp:simplePos x="0" y="0"/>
                <wp:positionH relativeFrom="column">
                  <wp:posOffset>383539</wp:posOffset>
                </wp:positionH>
                <wp:positionV relativeFrom="paragraph">
                  <wp:posOffset>122555</wp:posOffset>
                </wp:positionV>
                <wp:extent cx="0" cy="136525"/>
                <wp:effectExtent l="0" t="0" r="19050" b="0"/>
                <wp:wrapNone/>
                <wp:docPr id="16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60D9E4" id="Straight Connector 200" o:spid="_x0000_s1026" style="position:absolute;flip:y;z-index:2517411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9.65pt" to="30.2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" strokecolor="#4579b8 [3044]">
                <o:lock v:ext="edit" shapetype="f"/>
              </v:line>
            </w:pict>
          </mc:Fallback>
        </mc:AlternateContent>
      </w:r>
    </w:p>
    <w:p w14:paraId="687381F1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F2" w14:textId="2F6FF770" w:rsidR="004327AC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8738456" wp14:editId="6040C26F">
                <wp:simplePos x="0" y="0"/>
                <wp:positionH relativeFrom="column">
                  <wp:posOffset>383540</wp:posOffset>
                </wp:positionH>
                <wp:positionV relativeFrom="paragraph">
                  <wp:posOffset>-113030</wp:posOffset>
                </wp:positionV>
                <wp:extent cx="5212080" cy="0"/>
                <wp:effectExtent l="0" t="0" r="0" b="0"/>
                <wp:wrapNone/>
                <wp:docPr id="15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58B28F" id="Straight Connector 201" o:spid="_x0000_s1026" style="position:absolute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-8.9pt" to="440.6pt,-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" strokecolor="#4579b8 [3044]">
                <o:lock v:ext="edit" shapetype="f"/>
              </v:line>
            </w:pict>
          </mc:Fallback>
        </mc:AlternateContent>
      </w:r>
    </w:p>
    <w:p w14:paraId="687381F3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F4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0"/>
          <w:szCs w:val="24"/>
        </w:rPr>
      </w:pPr>
    </w:p>
    <w:p w14:paraId="687381F5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0"/>
          <w:szCs w:val="24"/>
        </w:rPr>
      </w:pPr>
    </w:p>
    <w:sectPr w:rsidR="004327AC" w:rsidSect="00B022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432B" w14:textId="77777777" w:rsidR="00322C83" w:rsidRDefault="00322C83" w:rsidP="00D81A5E">
      <w:pPr>
        <w:spacing w:after="0" w:line="240" w:lineRule="auto"/>
      </w:pPr>
      <w:r>
        <w:separator/>
      </w:r>
    </w:p>
  </w:endnote>
  <w:endnote w:type="continuationSeparator" w:id="0">
    <w:p w14:paraId="55608810" w14:textId="77777777" w:rsidR="00322C83" w:rsidRDefault="00322C83" w:rsidP="00D81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LTPro-LightCn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D2DFC" w14:textId="77777777" w:rsidR="00322C83" w:rsidRDefault="00322C83" w:rsidP="00D81A5E">
      <w:pPr>
        <w:spacing w:after="0" w:line="240" w:lineRule="auto"/>
      </w:pPr>
      <w:r>
        <w:separator/>
      </w:r>
    </w:p>
  </w:footnote>
  <w:footnote w:type="continuationSeparator" w:id="0">
    <w:p w14:paraId="3C3E7176" w14:textId="77777777" w:rsidR="00322C83" w:rsidRDefault="00322C83" w:rsidP="00D81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F34BE"/>
    <w:multiLevelType w:val="hybridMultilevel"/>
    <w:tmpl w:val="EA9E708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6E69B4"/>
    <w:multiLevelType w:val="hybridMultilevel"/>
    <w:tmpl w:val="B37AE0D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AA31CE"/>
    <w:multiLevelType w:val="hybridMultilevel"/>
    <w:tmpl w:val="EB408B4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33F14"/>
    <w:multiLevelType w:val="hybridMultilevel"/>
    <w:tmpl w:val="BAE44CE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E34922"/>
    <w:multiLevelType w:val="hybridMultilevel"/>
    <w:tmpl w:val="C6867DE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00320C"/>
    <w:multiLevelType w:val="hybridMultilevel"/>
    <w:tmpl w:val="4F5A810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FB314B"/>
    <w:multiLevelType w:val="hybridMultilevel"/>
    <w:tmpl w:val="896694F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670C35"/>
    <w:multiLevelType w:val="hybridMultilevel"/>
    <w:tmpl w:val="ECB0D51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091C64"/>
    <w:multiLevelType w:val="hybridMultilevel"/>
    <w:tmpl w:val="B5ECA15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91E35"/>
    <w:multiLevelType w:val="hybridMultilevel"/>
    <w:tmpl w:val="0B08A4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1A0277"/>
    <w:multiLevelType w:val="hybridMultilevel"/>
    <w:tmpl w:val="E604EE2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243EC2"/>
    <w:multiLevelType w:val="hybridMultilevel"/>
    <w:tmpl w:val="B754854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A9542E"/>
    <w:multiLevelType w:val="hybridMultilevel"/>
    <w:tmpl w:val="2598B94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343962"/>
    <w:multiLevelType w:val="hybridMultilevel"/>
    <w:tmpl w:val="4816DD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90E28"/>
    <w:multiLevelType w:val="hybridMultilevel"/>
    <w:tmpl w:val="31CE156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C3FEE"/>
    <w:multiLevelType w:val="hybridMultilevel"/>
    <w:tmpl w:val="F1B406B6"/>
    <w:lvl w:ilvl="0" w:tplc="DECCE2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338EE"/>
    <w:multiLevelType w:val="hybridMultilevel"/>
    <w:tmpl w:val="4E64B17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207CA6"/>
    <w:multiLevelType w:val="hybridMultilevel"/>
    <w:tmpl w:val="9D16E53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5C079F"/>
    <w:multiLevelType w:val="hybridMultilevel"/>
    <w:tmpl w:val="0D12DCF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7D045E8"/>
    <w:multiLevelType w:val="hybridMultilevel"/>
    <w:tmpl w:val="11089FA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50803"/>
    <w:multiLevelType w:val="hybridMultilevel"/>
    <w:tmpl w:val="0DDC09E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821C68"/>
    <w:multiLevelType w:val="hybridMultilevel"/>
    <w:tmpl w:val="0A5829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0D05CD"/>
    <w:multiLevelType w:val="hybridMultilevel"/>
    <w:tmpl w:val="FD622C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6C2DEA"/>
    <w:multiLevelType w:val="hybridMultilevel"/>
    <w:tmpl w:val="1CD6B15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F80C2A"/>
    <w:multiLevelType w:val="hybridMultilevel"/>
    <w:tmpl w:val="B49C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E6053B"/>
    <w:multiLevelType w:val="hybridMultilevel"/>
    <w:tmpl w:val="99B43DE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92D5ED9"/>
    <w:multiLevelType w:val="hybridMultilevel"/>
    <w:tmpl w:val="05E685F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6F35F4"/>
    <w:multiLevelType w:val="hybridMultilevel"/>
    <w:tmpl w:val="19E49FD6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F85315"/>
    <w:multiLevelType w:val="hybridMultilevel"/>
    <w:tmpl w:val="3CE696C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192138"/>
    <w:multiLevelType w:val="hybridMultilevel"/>
    <w:tmpl w:val="BD1C853C"/>
    <w:lvl w:ilvl="0" w:tplc="A68A6D90">
      <w:start w:val="10"/>
      <w:numFmt w:val="bullet"/>
      <w:lvlText w:val="-"/>
      <w:lvlJc w:val="left"/>
      <w:pPr>
        <w:ind w:left="390" w:hanging="360"/>
      </w:pPr>
      <w:rPr>
        <w:rFonts w:ascii="FrutigerLTPro-LightCn" w:eastAsiaTheme="minorHAns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0" w15:restartNumberingAfterBreak="0">
    <w:nsid w:val="5F5E54F5"/>
    <w:multiLevelType w:val="hybridMultilevel"/>
    <w:tmpl w:val="26E2F79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1BA590E"/>
    <w:multiLevelType w:val="hybridMultilevel"/>
    <w:tmpl w:val="6AE40F1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2AD4C1B"/>
    <w:multiLevelType w:val="multilevel"/>
    <w:tmpl w:val="FF502C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0DC656A"/>
    <w:multiLevelType w:val="hybridMultilevel"/>
    <w:tmpl w:val="5A56E7F4"/>
    <w:lvl w:ilvl="0" w:tplc="A0E2A960">
      <w:start w:val="2"/>
      <w:numFmt w:val="bullet"/>
      <w:lvlText w:val="-"/>
      <w:lvlJc w:val="left"/>
      <w:pPr>
        <w:ind w:left="360" w:hanging="360"/>
      </w:pPr>
      <w:rPr>
        <w:rFonts w:ascii="FrutigerLTPro-LightCn" w:eastAsia="Calibr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34" w15:restartNumberingAfterBreak="0">
    <w:nsid w:val="72876712"/>
    <w:multiLevelType w:val="hybridMultilevel"/>
    <w:tmpl w:val="F8EE68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B83FF2"/>
    <w:multiLevelType w:val="hybridMultilevel"/>
    <w:tmpl w:val="EF120DF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9C042B"/>
    <w:multiLevelType w:val="hybridMultilevel"/>
    <w:tmpl w:val="1FEAA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65323E3"/>
    <w:multiLevelType w:val="hybridMultilevel"/>
    <w:tmpl w:val="07A810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FB5ED6"/>
    <w:multiLevelType w:val="hybridMultilevel"/>
    <w:tmpl w:val="EA822D2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651759"/>
    <w:multiLevelType w:val="hybridMultilevel"/>
    <w:tmpl w:val="D4428EC8"/>
    <w:lvl w:ilvl="0" w:tplc="DECCE2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680528"/>
    <w:multiLevelType w:val="hybridMultilevel"/>
    <w:tmpl w:val="B6DC96C0"/>
    <w:lvl w:ilvl="0" w:tplc="7B26DBE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9971">
    <w:abstractNumId w:val="12"/>
  </w:num>
  <w:num w:numId="2" w16cid:durableId="393821970">
    <w:abstractNumId w:val="22"/>
  </w:num>
  <w:num w:numId="3" w16cid:durableId="311638244">
    <w:abstractNumId w:val="36"/>
  </w:num>
  <w:num w:numId="4" w16cid:durableId="1290628209">
    <w:abstractNumId w:val="0"/>
  </w:num>
  <w:num w:numId="5" w16cid:durableId="802969135">
    <w:abstractNumId w:val="20"/>
  </w:num>
  <w:num w:numId="6" w16cid:durableId="1836068398">
    <w:abstractNumId w:val="33"/>
  </w:num>
  <w:num w:numId="7" w16cid:durableId="1045103975">
    <w:abstractNumId w:val="14"/>
  </w:num>
  <w:num w:numId="8" w16cid:durableId="237129701">
    <w:abstractNumId w:val="1"/>
  </w:num>
  <w:num w:numId="9" w16cid:durableId="1243491430">
    <w:abstractNumId w:val="39"/>
  </w:num>
  <w:num w:numId="10" w16cid:durableId="1920019123">
    <w:abstractNumId w:val="34"/>
  </w:num>
  <w:num w:numId="11" w16cid:durableId="464542050">
    <w:abstractNumId w:val="24"/>
  </w:num>
  <w:num w:numId="12" w16cid:durableId="2014718750">
    <w:abstractNumId w:val="7"/>
  </w:num>
  <w:num w:numId="13" w16cid:durableId="98063711">
    <w:abstractNumId w:val="3"/>
  </w:num>
  <w:num w:numId="14" w16cid:durableId="740837388">
    <w:abstractNumId w:val="9"/>
  </w:num>
  <w:num w:numId="15" w16cid:durableId="1896430765">
    <w:abstractNumId w:val="17"/>
  </w:num>
  <w:num w:numId="16" w16cid:durableId="217056792">
    <w:abstractNumId w:val="27"/>
  </w:num>
  <w:num w:numId="17" w16cid:durableId="1624311824">
    <w:abstractNumId w:val="8"/>
  </w:num>
  <w:num w:numId="18" w16cid:durableId="1928735486">
    <w:abstractNumId w:val="35"/>
  </w:num>
  <w:num w:numId="19" w16cid:durableId="1269778675">
    <w:abstractNumId w:val="26"/>
  </w:num>
  <w:num w:numId="20" w16cid:durableId="395934824">
    <w:abstractNumId w:val="30"/>
  </w:num>
  <w:num w:numId="21" w16cid:durableId="1415516683">
    <w:abstractNumId w:val="31"/>
  </w:num>
  <w:num w:numId="22" w16cid:durableId="1174764721">
    <w:abstractNumId w:val="29"/>
  </w:num>
  <w:num w:numId="23" w16cid:durableId="353071123">
    <w:abstractNumId w:val="15"/>
  </w:num>
  <w:num w:numId="24" w16cid:durableId="794173906">
    <w:abstractNumId w:val="18"/>
  </w:num>
  <w:num w:numId="25" w16cid:durableId="1918977074">
    <w:abstractNumId w:val="38"/>
  </w:num>
  <w:num w:numId="26" w16cid:durableId="1412392104">
    <w:abstractNumId w:val="28"/>
  </w:num>
  <w:num w:numId="27" w16cid:durableId="23020512">
    <w:abstractNumId w:val="21"/>
  </w:num>
  <w:num w:numId="28" w16cid:durableId="917642134">
    <w:abstractNumId w:val="23"/>
  </w:num>
  <w:num w:numId="29" w16cid:durableId="844131670">
    <w:abstractNumId w:val="4"/>
  </w:num>
  <w:num w:numId="30" w16cid:durableId="1063068546">
    <w:abstractNumId w:val="10"/>
  </w:num>
  <w:num w:numId="31" w16cid:durableId="793594965">
    <w:abstractNumId w:val="13"/>
  </w:num>
  <w:num w:numId="32" w16cid:durableId="1955018412">
    <w:abstractNumId w:val="5"/>
  </w:num>
  <w:num w:numId="33" w16cid:durableId="1293513546">
    <w:abstractNumId w:val="19"/>
  </w:num>
  <w:num w:numId="34" w16cid:durableId="1208302658">
    <w:abstractNumId w:val="37"/>
  </w:num>
  <w:num w:numId="35" w16cid:durableId="237635839">
    <w:abstractNumId w:val="6"/>
  </w:num>
  <w:num w:numId="36" w16cid:durableId="100339221">
    <w:abstractNumId w:val="2"/>
  </w:num>
  <w:num w:numId="37" w16cid:durableId="1677534625">
    <w:abstractNumId w:val="16"/>
  </w:num>
  <w:num w:numId="38" w16cid:durableId="706295666">
    <w:abstractNumId w:val="25"/>
  </w:num>
  <w:num w:numId="39" w16cid:durableId="694303783">
    <w:abstractNumId w:val="11"/>
  </w:num>
  <w:num w:numId="40" w16cid:durableId="1140146184">
    <w:abstractNumId w:val="40"/>
  </w:num>
  <w:num w:numId="41" w16cid:durableId="2894088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17"/>
    <w:rsid w:val="000503BE"/>
    <w:rsid w:val="000D115E"/>
    <w:rsid w:val="000F324C"/>
    <w:rsid w:val="001038A5"/>
    <w:rsid w:val="00135693"/>
    <w:rsid w:val="00150A87"/>
    <w:rsid w:val="001A78E1"/>
    <w:rsid w:val="001B0B98"/>
    <w:rsid w:val="001C3B46"/>
    <w:rsid w:val="001D2A24"/>
    <w:rsid w:val="001E1700"/>
    <w:rsid w:val="00202A34"/>
    <w:rsid w:val="00210C60"/>
    <w:rsid w:val="00222215"/>
    <w:rsid w:val="002342DA"/>
    <w:rsid w:val="002562A2"/>
    <w:rsid w:val="002633A7"/>
    <w:rsid w:val="0027666E"/>
    <w:rsid w:val="002A6327"/>
    <w:rsid w:val="002C2643"/>
    <w:rsid w:val="00316433"/>
    <w:rsid w:val="00322C83"/>
    <w:rsid w:val="00332612"/>
    <w:rsid w:val="003461BF"/>
    <w:rsid w:val="003545DC"/>
    <w:rsid w:val="003A53BB"/>
    <w:rsid w:val="003E6AD8"/>
    <w:rsid w:val="003E7064"/>
    <w:rsid w:val="00403D5D"/>
    <w:rsid w:val="00415EAE"/>
    <w:rsid w:val="0042519E"/>
    <w:rsid w:val="0042661A"/>
    <w:rsid w:val="004327AC"/>
    <w:rsid w:val="00464819"/>
    <w:rsid w:val="004F1600"/>
    <w:rsid w:val="005110EE"/>
    <w:rsid w:val="005934A0"/>
    <w:rsid w:val="005A642F"/>
    <w:rsid w:val="005E47B4"/>
    <w:rsid w:val="005F4D6C"/>
    <w:rsid w:val="00627E27"/>
    <w:rsid w:val="00660703"/>
    <w:rsid w:val="00676E5B"/>
    <w:rsid w:val="006910E2"/>
    <w:rsid w:val="006931EF"/>
    <w:rsid w:val="00694E02"/>
    <w:rsid w:val="006B5BD5"/>
    <w:rsid w:val="006C3A16"/>
    <w:rsid w:val="006E05CC"/>
    <w:rsid w:val="0073262A"/>
    <w:rsid w:val="00737D81"/>
    <w:rsid w:val="00767A28"/>
    <w:rsid w:val="0078075C"/>
    <w:rsid w:val="007C4472"/>
    <w:rsid w:val="00821CB3"/>
    <w:rsid w:val="00853780"/>
    <w:rsid w:val="00865AB6"/>
    <w:rsid w:val="00873A4F"/>
    <w:rsid w:val="00890EC0"/>
    <w:rsid w:val="00891074"/>
    <w:rsid w:val="008A7EE6"/>
    <w:rsid w:val="00942123"/>
    <w:rsid w:val="00957497"/>
    <w:rsid w:val="00993D0C"/>
    <w:rsid w:val="009A0133"/>
    <w:rsid w:val="009B248F"/>
    <w:rsid w:val="009C24D7"/>
    <w:rsid w:val="00A3456B"/>
    <w:rsid w:val="00A50F0F"/>
    <w:rsid w:val="00A97611"/>
    <w:rsid w:val="00AC49E2"/>
    <w:rsid w:val="00AF0D0C"/>
    <w:rsid w:val="00B02217"/>
    <w:rsid w:val="00B12BED"/>
    <w:rsid w:val="00B22828"/>
    <w:rsid w:val="00B745F4"/>
    <w:rsid w:val="00B96CD3"/>
    <w:rsid w:val="00BD4A14"/>
    <w:rsid w:val="00C26575"/>
    <w:rsid w:val="00C41AB8"/>
    <w:rsid w:val="00C93F78"/>
    <w:rsid w:val="00CD35D9"/>
    <w:rsid w:val="00CF1768"/>
    <w:rsid w:val="00CF24E5"/>
    <w:rsid w:val="00D16E9B"/>
    <w:rsid w:val="00D4008D"/>
    <w:rsid w:val="00D57324"/>
    <w:rsid w:val="00D81A5E"/>
    <w:rsid w:val="00D82471"/>
    <w:rsid w:val="00DA7FB0"/>
    <w:rsid w:val="00DF470E"/>
    <w:rsid w:val="00E01AF0"/>
    <w:rsid w:val="00E1049A"/>
    <w:rsid w:val="00E25D5B"/>
    <w:rsid w:val="00E57D4D"/>
    <w:rsid w:val="00E95640"/>
    <w:rsid w:val="00ED3877"/>
    <w:rsid w:val="00F20EB8"/>
    <w:rsid w:val="00F274B8"/>
    <w:rsid w:val="00F5177A"/>
    <w:rsid w:val="00F7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38069"/>
  <w15:docId w15:val="{3C5EC9CD-6920-4595-92D0-B93FD651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7AC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unhideWhenUsed/>
    <w:rsid w:val="004327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A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A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AC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1A5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1A5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1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5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1A5E"/>
    <w:rPr>
      <w:rFonts w:cs="Times New Roman"/>
      <w:vertAlign w:val="superscript"/>
    </w:rPr>
  </w:style>
  <w:style w:type="table" w:styleId="LightList-Accent4">
    <w:name w:val="Light List Accent 4"/>
    <w:basedOn w:val="TableNormal"/>
    <w:uiPriority w:val="61"/>
    <w:rsid w:val="001A78E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A78E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1A78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F3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arah Sims</cp:lastModifiedBy>
  <cp:revision>6</cp:revision>
  <dcterms:created xsi:type="dcterms:W3CDTF">2023-04-12T10:28:00Z</dcterms:created>
  <dcterms:modified xsi:type="dcterms:W3CDTF">2023-10-20T10:42:00Z</dcterms:modified>
</cp:coreProperties>
</file>